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C8E" w:rsidRPr="007A7A6B" w:rsidRDefault="0066182C" w:rsidP="007A7A6B">
      <w:pPr>
        <w:jc w:val="center"/>
        <w:rPr>
          <w:b/>
        </w:rPr>
      </w:pPr>
      <w:r>
        <w:rPr>
          <w:b/>
        </w:rPr>
        <w:t>Supplementary File 1</w:t>
      </w:r>
    </w:p>
    <w:p w:rsidR="00BD3584" w:rsidRPr="00BD3584" w:rsidRDefault="00D32024">
      <w:r w:rsidRPr="00BD3584">
        <w:t xml:space="preserve">Topo 50 </w:t>
      </w:r>
      <w:r w:rsidR="00423FD9" w:rsidRPr="00BD3584">
        <w:t>endothelial cell-enriched lnc</w:t>
      </w:r>
      <w:r w:rsidR="007C2FE6" w:rsidRPr="00BD3584">
        <w:t xml:space="preserve">RNAs </w:t>
      </w:r>
      <w:r w:rsidR="00423FD9" w:rsidRPr="00BD3584">
        <w:t>in ECs compare to non-ECs.</w:t>
      </w:r>
      <w:r w:rsidR="00EA77D6" w:rsidRPr="00BD3584">
        <w:t xml:space="preserve"> </w:t>
      </w:r>
      <w:bookmarkStart w:id="0" w:name="_GoBack"/>
      <w:bookmarkEnd w:id="0"/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1160"/>
        <w:gridCol w:w="968"/>
        <w:gridCol w:w="1495"/>
        <w:gridCol w:w="791"/>
        <w:gridCol w:w="791"/>
        <w:gridCol w:w="970"/>
        <w:gridCol w:w="702"/>
        <w:gridCol w:w="702"/>
        <w:gridCol w:w="704"/>
        <w:gridCol w:w="704"/>
        <w:gridCol w:w="874"/>
      </w:tblGrid>
      <w:tr w:rsidR="00BD3584" w:rsidRPr="00BD3584" w:rsidTr="00BD3584">
        <w:trPr>
          <w:trHeight w:val="278"/>
        </w:trPr>
        <w:tc>
          <w:tcPr>
            <w:tcW w:w="588" w:type="pct"/>
            <w:vMerge w:val="restart"/>
          </w:tcPr>
          <w:p w:rsidR="00192E83" w:rsidRPr="00BD3584" w:rsidRDefault="00423FD9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  <w:r w:rsidR="009352D9" w:rsidRPr="00BD3584">
              <w:rPr>
                <w:rFonts w:ascii="Times New Roman" w:hAnsi="Times New Roman" w:cs="Times New Roman"/>
                <w:sz w:val="18"/>
                <w:szCs w:val="18"/>
              </w:rPr>
              <w:t>cRNA gene s</w:t>
            </w: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ymbol</w:t>
            </w:r>
          </w:p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Probe name</w:t>
            </w:r>
          </w:p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vMerge w:val="restar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D3584"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Merge w:val="restar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 xml:space="preserve">Fold </w:t>
            </w:r>
          </w:p>
          <w:p w:rsidR="00192E83" w:rsidRPr="00BD3584" w:rsidRDefault="009352D9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92E83" w:rsidRPr="00BD3584">
              <w:rPr>
                <w:rFonts w:ascii="Times New Roman" w:hAnsi="Times New Roman" w:cs="Times New Roman"/>
                <w:sz w:val="18"/>
                <w:szCs w:val="18"/>
              </w:rPr>
              <w:t>ncrease</w:t>
            </w:r>
          </w:p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Merge w:val="restar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 w:val="restart"/>
          </w:tcPr>
          <w:p w:rsidR="00192E83" w:rsidRPr="00BD3584" w:rsidRDefault="009352D9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Associated gene name</w:t>
            </w:r>
          </w:p>
        </w:tc>
        <w:tc>
          <w:tcPr>
            <w:tcW w:w="1870" w:type="pct"/>
            <w:gridSpan w:val="5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Normalized intensity (Log2 tran</w:t>
            </w:r>
            <w:r w:rsidR="00461853" w:rsidRPr="00BD358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formed)</w:t>
            </w:r>
          </w:p>
        </w:tc>
      </w:tr>
      <w:tr w:rsidR="00BD3584" w:rsidRPr="00BD3584" w:rsidTr="00BD3584">
        <w:trPr>
          <w:trHeight w:val="165"/>
        </w:trPr>
        <w:tc>
          <w:tcPr>
            <w:tcW w:w="588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" w:type="pc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ARPE</w:t>
            </w:r>
          </w:p>
        </w:tc>
        <w:tc>
          <w:tcPr>
            <w:tcW w:w="356" w:type="pc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HDEF</w:t>
            </w:r>
          </w:p>
        </w:tc>
        <w:tc>
          <w:tcPr>
            <w:tcW w:w="357" w:type="pc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HCEC</w:t>
            </w:r>
          </w:p>
        </w:tc>
        <w:tc>
          <w:tcPr>
            <w:tcW w:w="357" w:type="pc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HREC</w:t>
            </w:r>
          </w:p>
        </w:tc>
        <w:tc>
          <w:tcPr>
            <w:tcW w:w="444" w:type="pct"/>
          </w:tcPr>
          <w:p w:rsidR="00192E83" w:rsidRPr="00BD3584" w:rsidRDefault="00192E83" w:rsidP="00192E8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D3584">
              <w:rPr>
                <w:rFonts w:ascii="Times New Roman" w:hAnsi="Times New Roman" w:cs="Times New Roman"/>
                <w:sz w:val="18"/>
                <w:szCs w:val="18"/>
              </w:rPr>
              <w:t>HUVEC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SRGN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18958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36430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55.3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05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SRGN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0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  <w:tc>
          <w:tcPr>
            <w:tcW w:w="357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4.0</w:t>
            </w:r>
          </w:p>
        </w:tc>
        <w:tc>
          <w:tcPr>
            <w:tcW w:w="357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3.4</w:t>
            </w:r>
          </w:p>
        </w:tc>
        <w:tc>
          <w:tcPr>
            <w:tcW w:w="444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3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251M1.1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5551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11904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48.7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35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GFL7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0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9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OC158376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5709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24283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7.4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03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6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1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0218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6199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00959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7.4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15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0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7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2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C147651.4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3463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29872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6.8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8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PRKAR1B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8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0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8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769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9813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439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3.1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1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1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3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463O9.5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31379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63280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0.9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31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FOXC2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4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SDHAP3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0537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15467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8.2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18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2</w:t>
            </w:r>
          </w:p>
        </w:tc>
        <w:tc>
          <w:tcPr>
            <w:tcW w:w="356" w:type="pct"/>
            <w:vAlign w:val="bottom"/>
          </w:tcPr>
          <w:p w:rsidR="009352D9" w:rsidRPr="00BD3584" w:rsidRDefault="00AC3FA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4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5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5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331F4.4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18983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63353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5.8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87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0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1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7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C226119.4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0437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13501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5.3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5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9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0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5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629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2127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285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4.0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8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8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5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389C8.2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0497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64956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2.8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98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9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3-122B23.8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5573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66954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0.5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7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</w:t>
            </w:r>
            <w:r w:rsidR="00F72C7B" w:rsidRPr="00BD3584">
              <w:rPr>
                <w:sz w:val="20"/>
                <w:szCs w:val="20"/>
              </w:rPr>
              <w:t>1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2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6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9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3195</w:t>
            </w:r>
          </w:p>
        </w:tc>
        <w:tc>
          <w:tcPr>
            <w:tcW w:w="49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31856</w:t>
            </w:r>
          </w:p>
        </w:tc>
        <w:tc>
          <w:tcPr>
            <w:tcW w:w="758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06568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0.3</w:t>
            </w:r>
          </w:p>
        </w:tc>
        <w:tc>
          <w:tcPr>
            <w:tcW w:w="401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57</w:t>
            </w:r>
          </w:p>
        </w:tc>
        <w:tc>
          <w:tcPr>
            <w:tcW w:w="492" w:type="pct"/>
            <w:noWrap/>
            <w:vAlign w:val="bottom"/>
            <w:hideMark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1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6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630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2126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28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9.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12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160E2.1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32913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7281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8.4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35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INC00520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9146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5422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8.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376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1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4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3-317D12.3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7797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2589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7.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3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PTDSS2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6.4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6.1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5.7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OC100506178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3550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3839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7.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75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STEAP1B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1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566K19.6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249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6085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6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54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2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6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2</w:t>
            </w:r>
          </w:p>
        </w:tc>
        <w:tc>
          <w:tcPr>
            <w:tcW w:w="357" w:type="pct"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</w:t>
            </w:r>
            <w:r w:rsidR="00BD3584" w:rsidRPr="00BD3584">
              <w:rPr>
                <w:sz w:val="20"/>
                <w:szCs w:val="20"/>
              </w:rPr>
              <w:t>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8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5-884M6.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3843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70135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6.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92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0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8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8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99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768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69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5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73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0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2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lastRenderedPageBreak/>
              <w:t>AC002480.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355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3982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4.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36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STEAP1B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7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99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2436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694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2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7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7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8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6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1108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788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3134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1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5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OC100505495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586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4010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26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14147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8304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975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5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0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7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4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FLI1-AS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605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3890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03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FLI1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2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3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3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3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354K1.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423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1287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59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3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2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7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464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784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1083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1.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21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5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C116035.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3873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5074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86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5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6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0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9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106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6325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0250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86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C156455.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8338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3533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84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5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8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1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10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5119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7069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1163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278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1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9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2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999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768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069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01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9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7</w:t>
            </w:r>
          </w:p>
        </w:tc>
        <w:tc>
          <w:tcPr>
            <w:tcW w:w="357" w:type="pct"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</w:t>
            </w:r>
            <w:r w:rsidR="00BD3584" w:rsidRPr="00BD3584">
              <w:rPr>
                <w:sz w:val="20"/>
                <w:szCs w:val="20"/>
              </w:rPr>
              <w:t>.2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0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C226119.4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0464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1407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34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9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OC729987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0820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4608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6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435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0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6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1-536K7.3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1804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48685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5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46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1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2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14369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8313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9904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5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5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1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LOC100216479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15822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4625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54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0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6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6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TP5SL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25737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NR_030765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4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TP5SL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6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6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7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3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9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BCRP2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1217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46180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9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39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6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7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9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BCRP2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1218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39824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232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7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9.1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RP1-302G2.5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42449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NST00000573382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299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3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4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3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8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3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07615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7347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16233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7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179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5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4.7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7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1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4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X747766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32664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uc001ben.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8.1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029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ECE1</w:t>
            </w: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5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4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0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9</w:t>
            </w:r>
          </w:p>
        </w:tc>
      </w:tr>
      <w:tr w:rsidR="00BD3584" w:rsidRPr="00BD3584" w:rsidTr="00BD3584">
        <w:trPr>
          <w:trHeight w:val="300"/>
        </w:trPr>
        <w:tc>
          <w:tcPr>
            <w:tcW w:w="58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XLOC_012861</w:t>
            </w:r>
          </w:p>
        </w:tc>
        <w:tc>
          <w:tcPr>
            <w:tcW w:w="49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ASHGA5P058101</w:t>
            </w:r>
          </w:p>
        </w:tc>
        <w:tc>
          <w:tcPr>
            <w:tcW w:w="758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TCONS_0002653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7.8</w:t>
            </w:r>
          </w:p>
        </w:tc>
        <w:tc>
          <w:tcPr>
            <w:tcW w:w="401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0.0247</w:t>
            </w:r>
          </w:p>
        </w:tc>
        <w:tc>
          <w:tcPr>
            <w:tcW w:w="492" w:type="pct"/>
            <w:noWrap/>
            <w:vAlign w:val="bottom"/>
          </w:tcPr>
          <w:p w:rsidR="009352D9" w:rsidRPr="00BD3584" w:rsidRDefault="009352D9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9352D9" w:rsidRPr="00BD3584" w:rsidRDefault="00F72C7B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2.42</w:t>
            </w:r>
          </w:p>
        </w:tc>
        <w:tc>
          <w:tcPr>
            <w:tcW w:w="356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3.2</w:t>
            </w:r>
          </w:p>
        </w:tc>
        <w:tc>
          <w:tcPr>
            <w:tcW w:w="357" w:type="pct"/>
            <w:vAlign w:val="bottom"/>
          </w:tcPr>
          <w:p w:rsidR="009352D9" w:rsidRPr="00BD3584" w:rsidRDefault="00980B7D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2</w:t>
            </w:r>
          </w:p>
        </w:tc>
        <w:tc>
          <w:tcPr>
            <w:tcW w:w="357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6.8</w:t>
            </w:r>
          </w:p>
        </w:tc>
        <w:tc>
          <w:tcPr>
            <w:tcW w:w="444" w:type="pct"/>
            <w:vAlign w:val="bottom"/>
          </w:tcPr>
          <w:p w:rsidR="009352D9" w:rsidRPr="00BD3584" w:rsidRDefault="00BD3584">
            <w:pPr>
              <w:rPr>
                <w:sz w:val="20"/>
                <w:szCs w:val="20"/>
              </w:rPr>
            </w:pPr>
            <w:r w:rsidRPr="00BD3584">
              <w:rPr>
                <w:sz w:val="20"/>
                <w:szCs w:val="20"/>
              </w:rPr>
              <w:t>5.4</w:t>
            </w:r>
          </w:p>
        </w:tc>
      </w:tr>
    </w:tbl>
    <w:p w:rsidR="007C2FE6" w:rsidRPr="00BD3584" w:rsidRDefault="007C2FE6" w:rsidP="00192E83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7C2FE6" w:rsidRPr="00BD3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FE6"/>
    <w:rsid w:val="00192E83"/>
    <w:rsid w:val="002468B5"/>
    <w:rsid w:val="00347547"/>
    <w:rsid w:val="00423FD9"/>
    <w:rsid w:val="00461853"/>
    <w:rsid w:val="004719D0"/>
    <w:rsid w:val="005A2C8E"/>
    <w:rsid w:val="005B7D3F"/>
    <w:rsid w:val="0066182C"/>
    <w:rsid w:val="00687433"/>
    <w:rsid w:val="00751AB5"/>
    <w:rsid w:val="007A7A6B"/>
    <w:rsid w:val="007C2FE6"/>
    <w:rsid w:val="009352D9"/>
    <w:rsid w:val="00975F05"/>
    <w:rsid w:val="00980B7D"/>
    <w:rsid w:val="00AA07B3"/>
    <w:rsid w:val="00AC0E42"/>
    <w:rsid w:val="00AC3FA9"/>
    <w:rsid w:val="00BD3584"/>
    <w:rsid w:val="00D32024"/>
    <w:rsid w:val="00EA77D6"/>
    <w:rsid w:val="00F72C7B"/>
    <w:rsid w:val="00FB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27C7"/>
  <w15:docId w15:val="{3FFB9744-94D4-4487-93B7-703D7913C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2E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2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183</Characters>
  <Application>Microsoft Office Word</Application>
  <DocSecurity>0</DocSecurity>
  <Lines>9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g1</dc:creator>
  <cp:lastModifiedBy>Wang, Shusheng</cp:lastModifiedBy>
  <cp:revision>2</cp:revision>
  <dcterms:created xsi:type="dcterms:W3CDTF">2018-12-14T18:10:00Z</dcterms:created>
  <dcterms:modified xsi:type="dcterms:W3CDTF">2018-12-14T18:10:00Z</dcterms:modified>
</cp:coreProperties>
</file>